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D478A" w14:textId="77777777" w:rsidR="00550B3A" w:rsidRPr="00D66722" w:rsidRDefault="00550B3A" w:rsidP="009F402E">
      <w:pPr>
        <w:spacing w:line="480" w:lineRule="auto"/>
        <w:rPr>
          <w:rFonts w:ascii="Times New Roman" w:hAnsi="Times New Roman" w:cs="Times New Roman"/>
        </w:rPr>
      </w:pPr>
      <w:r w:rsidRPr="00D66722">
        <w:rPr>
          <w:rFonts w:ascii="Times New Roman" w:hAnsi="Times New Roman" w:cs="Times New Roman"/>
          <w:b/>
        </w:rPr>
        <w:t xml:space="preserve">S. Table 1: The molecular weights of </w:t>
      </w:r>
      <w:r w:rsidRPr="00D66722">
        <w:rPr>
          <w:rFonts w:ascii="Times New Roman" w:hAnsi="Times New Roman" w:cs="Times New Roman"/>
          <w:b/>
          <w:i/>
        </w:rPr>
        <w:t>F. novicida</w:t>
      </w:r>
      <w:r w:rsidRPr="00D66722">
        <w:rPr>
          <w:rFonts w:ascii="Times New Roman" w:hAnsi="Times New Roman" w:cs="Times New Roman"/>
          <w:b/>
        </w:rPr>
        <w:t xml:space="preserve"> FPI encoded proteins are listed in this table.</w:t>
      </w:r>
    </w:p>
    <w:p w14:paraId="723E4A5A" w14:textId="77777777" w:rsidR="00631CE0" w:rsidRDefault="00631C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2610"/>
      </w:tblGrid>
      <w:tr w:rsidR="00550B3A" w:rsidRPr="00D66722" w14:paraId="562D3B04" w14:textId="77777777" w:rsidTr="002637D3">
        <w:tc>
          <w:tcPr>
            <w:tcW w:w="1818" w:type="dxa"/>
          </w:tcPr>
          <w:p w14:paraId="5AB75B00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FPI Protein</w:t>
            </w:r>
          </w:p>
        </w:tc>
        <w:tc>
          <w:tcPr>
            <w:tcW w:w="2610" w:type="dxa"/>
          </w:tcPr>
          <w:p w14:paraId="472AF607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Molecular weight kDa</w:t>
            </w:r>
          </w:p>
        </w:tc>
      </w:tr>
      <w:tr w:rsidR="00550B3A" w:rsidRPr="00D66722" w14:paraId="3AFEF82B" w14:textId="77777777" w:rsidTr="002637D3">
        <w:tc>
          <w:tcPr>
            <w:tcW w:w="1818" w:type="dxa"/>
          </w:tcPr>
          <w:p w14:paraId="203DE571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PdpA</w:t>
            </w:r>
          </w:p>
        </w:tc>
        <w:tc>
          <w:tcPr>
            <w:tcW w:w="2610" w:type="dxa"/>
          </w:tcPr>
          <w:p w14:paraId="0197E37E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95</w:t>
            </w:r>
          </w:p>
        </w:tc>
      </w:tr>
      <w:tr w:rsidR="00550B3A" w:rsidRPr="00D66722" w14:paraId="654E4EB8" w14:textId="77777777" w:rsidTr="002637D3">
        <w:tc>
          <w:tcPr>
            <w:tcW w:w="1818" w:type="dxa"/>
          </w:tcPr>
          <w:p w14:paraId="62836795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PdpB</w:t>
            </w:r>
          </w:p>
        </w:tc>
        <w:tc>
          <w:tcPr>
            <w:tcW w:w="2610" w:type="dxa"/>
          </w:tcPr>
          <w:p w14:paraId="66299BE3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127.5</w:t>
            </w:r>
          </w:p>
        </w:tc>
      </w:tr>
      <w:tr w:rsidR="00550B3A" w:rsidRPr="00D66722" w14:paraId="2256C88F" w14:textId="77777777" w:rsidTr="002637D3">
        <w:tc>
          <w:tcPr>
            <w:tcW w:w="1818" w:type="dxa"/>
          </w:tcPr>
          <w:p w14:paraId="082EE155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IglE</w:t>
            </w:r>
          </w:p>
        </w:tc>
        <w:tc>
          <w:tcPr>
            <w:tcW w:w="2610" w:type="dxa"/>
          </w:tcPr>
          <w:p w14:paraId="0987305B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14.5</w:t>
            </w:r>
          </w:p>
        </w:tc>
      </w:tr>
      <w:tr w:rsidR="00550B3A" w:rsidRPr="00D66722" w14:paraId="34F199C0" w14:textId="77777777" w:rsidTr="002637D3">
        <w:tc>
          <w:tcPr>
            <w:tcW w:w="1818" w:type="dxa"/>
          </w:tcPr>
          <w:p w14:paraId="7658E3F2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VgrG</w:t>
            </w:r>
          </w:p>
        </w:tc>
        <w:tc>
          <w:tcPr>
            <w:tcW w:w="2610" w:type="dxa"/>
          </w:tcPr>
          <w:p w14:paraId="4B2DBE7D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17.5</w:t>
            </w:r>
          </w:p>
        </w:tc>
      </w:tr>
      <w:tr w:rsidR="00550B3A" w:rsidRPr="00D66722" w14:paraId="53F8FFCB" w14:textId="77777777" w:rsidTr="002637D3">
        <w:tc>
          <w:tcPr>
            <w:tcW w:w="1818" w:type="dxa"/>
          </w:tcPr>
          <w:p w14:paraId="33A43A82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IglF</w:t>
            </w:r>
          </w:p>
        </w:tc>
        <w:tc>
          <w:tcPr>
            <w:tcW w:w="2610" w:type="dxa"/>
          </w:tcPr>
          <w:p w14:paraId="3E656C50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67.6</w:t>
            </w:r>
          </w:p>
        </w:tc>
      </w:tr>
      <w:tr w:rsidR="00550B3A" w:rsidRPr="00D66722" w14:paraId="30302E68" w14:textId="77777777" w:rsidTr="002637D3">
        <w:tc>
          <w:tcPr>
            <w:tcW w:w="1818" w:type="dxa"/>
          </w:tcPr>
          <w:p w14:paraId="1279FA92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IglG</w:t>
            </w:r>
          </w:p>
        </w:tc>
        <w:tc>
          <w:tcPr>
            <w:tcW w:w="2610" w:type="dxa"/>
          </w:tcPr>
          <w:p w14:paraId="6C8E7520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18.4</w:t>
            </w:r>
          </w:p>
        </w:tc>
      </w:tr>
      <w:tr w:rsidR="00550B3A" w:rsidRPr="00D66722" w14:paraId="791F934E" w14:textId="77777777" w:rsidTr="002637D3">
        <w:tc>
          <w:tcPr>
            <w:tcW w:w="1818" w:type="dxa"/>
          </w:tcPr>
          <w:p w14:paraId="43712745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IglH</w:t>
            </w:r>
          </w:p>
        </w:tc>
        <w:tc>
          <w:tcPr>
            <w:tcW w:w="2610" w:type="dxa"/>
          </w:tcPr>
          <w:p w14:paraId="66FC5396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55.3</w:t>
            </w:r>
          </w:p>
        </w:tc>
      </w:tr>
      <w:tr w:rsidR="00550B3A" w:rsidRPr="00D66722" w14:paraId="0E9E0CE4" w14:textId="77777777" w:rsidTr="002637D3">
        <w:tc>
          <w:tcPr>
            <w:tcW w:w="1818" w:type="dxa"/>
          </w:tcPr>
          <w:p w14:paraId="4B63142B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DotU</w:t>
            </w:r>
          </w:p>
        </w:tc>
        <w:tc>
          <w:tcPr>
            <w:tcW w:w="2610" w:type="dxa"/>
          </w:tcPr>
          <w:p w14:paraId="330980C6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24.6</w:t>
            </w:r>
          </w:p>
        </w:tc>
      </w:tr>
      <w:tr w:rsidR="00550B3A" w:rsidRPr="00D66722" w14:paraId="4A7603B6" w14:textId="77777777" w:rsidTr="002637D3">
        <w:tc>
          <w:tcPr>
            <w:tcW w:w="1818" w:type="dxa"/>
          </w:tcPr>
          <w:p w14:paraId="60613BF3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IglI</w:t>
            </w:r>
          </w:p>
        </w:tc>
        <w:tc>
          <w:tcPr>
            <w:tcW w:w="2610" w:type="dxa"/>
          </w:tcPr>
          <w:p w14:paraId="0D45D12B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44.6</w:t>
            </w:r>
          </w:p>
        </w:tc>
      </w:tr>
      <w:tr w:rsidR="00550B3A" w:rsidRPr="00D66722" w14:paraId="25FDF729" w14:textId="77777777" w:rsidTr="002637D3">
        <w:tc>
          <w:tcPr>
            <w:tcW w:w="1818" w:type="dxa"/>
          </w:tcPr>
          <w:p w14:paraId="2C793396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IglJ</w:t>
            </w:r>
          </w:p>
        </w:tc>
        <w:tc>
          <w:tcPr>
            <w:tcW w:w="2610" w:type="dxa"/>
          </w:tcPr>
          <w:p w14:paraId="40BCCC7F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30.9</w:t>
            </w:r>
          </w:p>
        </w:tc>
      </w:tr>
      <w:tr w:rsidR="00550B3A" w:rsidRPr="00D66722" w14:paraId="637BFF08" w14:textId="77777777" w:rsidTr="002637D3">
        <w:tc>
          <w:tcPr>
            <w:tcW w:w="1818" w:type="dxa"/>
          </w:tcPr>
          <w:p w14:paraId="1AFF9D43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PdpC</w:t>
            </w:r>
          </w:p>
        </w:tc>
        <w:tc>
          <w:tcPr>
            <w:tcW w:w="2610" w:type="dxa"/>
          </w:tcPr>
          <w:p w14:paraId="5B40E41C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156</w:t>
            </w:r>
          </w:p>
        </w:tc>
      </w:tr>
      <w:tr w:rsidR="00550B3A" w:rsidRPr="00D66722" w14:paraId="2A7DA79B" w14:textId="77777777" w:rsidTr="002637D3">
        <w:tc>
          <w:tcPr>
            <w:tcW w:w="1818" w:type="dxa"/>
          </w:tcPr>
          <w:p w14:paraId="26F3AF39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PdpE</w:t>
            </w:r>
          </w:p>
        </w:tc>
        <w:tc>
          <w:tcPr>
            <w:tcW w:w="2610" w:type="dxa"/>
          </w:tcPr>
          <w:p w14:paraId="6D95E4F6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22</w:t>
            </w:r>
          </w:p>
        </w:tc>
      </w:tr>
      <w:tr w:rsidR="00550B3A" w:rsidRPr="00D66722" w14:paraId="3698EC44" w14:textId="77777777" w:rsidTr="002637D3">
        <w:tc>
          <w:tcPr>
            <w:tcW w:w="1818" w:type="dxa"/>
          </w:tcPr>
          <w:p w14:paraId="3193B110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IglD</w:t>
            </w:r>
          </w:p>
        </w:tc>
        <w:tc>
          <w:tcPr>
            <w:tcW w:w="2610" w:type="dxa"/>
          </w:tcPr>
          <w:p w14:paraId="09FC7ECB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46.5</w:t>
            </w:r>
          </w:p>
        </w:tc>
      </w:tr>
      <w:tr w:rsidR="00550B3A" w:rsidRPr="00D66722" w14:paraId="2A3EB0C6" w14:textId="77777777" w:rsidTr="002637D3">
        <w:tc>
          <w:tcPr>
            <w:tcW w:w="1818" w:type="dxa"/>
          </w:tcPr>
          <w:p w14:paraId="23ACC139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IglC</w:t>
            </w:r>
          </w:p>
        </w:tc>
        <w:tc>
          <w:tcPr>
            <w:tcW w:w="2610" w:type="dxa"/>
          </w:tcPr>
          <w:p w14:paraId="357D7D5A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22.4</w:t>
            </w:r>
          </w:p>
        </w:tc>
      </w:tr>
      <w:tr w:rsidR="00550B3A" w:rsidRPr="00D66722" w14:paraId="6F3B4954" w14:textId="77777777" w:rsidTr="002637D3">
        <w:tc>
          <w:tcPr>
            <w:tcW w:w="1818" w:type="dxa"/>
          </w:tcPr>
          <w:p w14:paraId="421075EB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IglB</w:t>
            </w:r>
          </w:p>
        </w:tc>
        <w:tc>
          <w:tcPr>
            <w:tcW w:w="2610" w:type="dxa"/>
          </w:tcPr>
          <w:p w14:paraId="0C8897FC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58.9</w:t>
            </w:r>
          </w:p>
        </w:tc>
      </w:tr>
      <w:tr w:rsidR="00550B3A" w:rsidRPr="00D66722" w14:paraId="3ECDEDF0" w14:textId="77777777" w:rsidTr="002637D3">
        <w:tc>
          <w:tcPr>
            <w:tcW w:w="1818" w:type="dxa"/>
          </w:tcPr>
          <w:p w14:paraId="507910DA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IglA</w:t>
            </w:r>
          </w:p>
        </w:tc>
        <w:tc>
          <w:tcPr>
            <w:tcW w:w="2610" w:type="dxa"/>
          </w:tcPr>
          <w:p w14:paraId="4F88666B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21</w:t>
            </w:r>
          </w:p>
        </w:tc>
      </w:tr>
      <w:tr w:rsidR="00550B3A" w:rsidRPr="00D66722" w14:paraId="683B87A6" w14:textId="77777777" w:rsidTr="002637D3">
        <w:tc>
          <w:tcPr>
            <w:tcW w:w="1818" w:type="dxa"/>
          </w:tcPr>
          <w:p w14:paraId="7D2DEC92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PdpD</w:t>
            </w:r>
          </w:p>
        </w:tc>
        <w:tc>
          <w:tcPr>
            <w:tcW w:w="2610" w:type="dxa"/>
          </w:tcPr>
          <w:p w14:paraId="65D99BD1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135.4</w:t>
            </w:r>
          </w:p>
        </w:tc>
      </w:tr>
      <w:tr w:rsidR="00550B3A" w:rsidRPr="00D66722" w14:paraId="6E11A44D" w14:textId="77777777" w:rsidTr="002637D3">
        <w:tc>
          <w:tcPr>
            <w:tcW w:w="1818" w:type="dxa"/>
          </w:tcPr>
          <w:p w14:paraId="4ECFECA1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Anmk</w:t>
            </w:r>
          </w:p>
        </w:tc>
        <w:tc>
          <w:tcPr>
            <w:tcW w:w="2610" w:type="dxa"/>
          </w:tcPr>
          <w:p w14:paraId="19B5C9F6" w14:textId="77777777" w:rsidR="00550B3A" w:rsidRPr="00D66722" w:rsidRDefault="00550B3A" w:rsidP="002637D3">
            <w:pPr>
              <w:rPr>
                <w:rFonts w:ascii="Times New Roman" w:hAnsi="Times New Roman" w:cs="Times New Roman"/>
              </w:rPr>
            </w:pPr>
            <w:r w:rsidRPr="00D66722">
              <w:rPr>
                <w:rFonts w:ascii="Times New Roman" w:hAnsi="Times New Roman" w:cs="Times New Roman"/>
              </w:rPr>
              <w:t>40.5</w:t>
            </w:r>
          </w:p>
        </w:tc>
      </w:tr>
    </w:tbl>
    <w:p w14:paraId="35D9182F" w14:textId="77777777" w:rsidR="00550B3A" w:rsidRDefault="00550B3A"/>
    <w:p w14:paraId="64818070" w14:textId="77777777" w:rsidR="00550B3A" w:rsidRDefault="00550B3A"/>
    <w:p w14:paraId="57293FD3" w14:textId="77777777" w:rsidR="009F402E" w:rsidRDefault="009F402E"/>
    <w:p w14:paraId="64825426" w14:textId="77777777" w:rsidR="009F402E" w:rsidRDefault="009F402E"/>
    <w:p w14:paraId="76E30F1E" w14:textId="77777777" w:rsidR="009F402E" w:rsidRDefault="009F402E"/>
    <w:p w14:paraId="7FC7DF84" w14:textId="77777777" w:rsidR="009F402E" w:rsidRDefault="009F402E"/>
    <w:p w14:paraId="31D6C144" w14:textId="77777777" w:rsidR="009F402E" w:rsidRDefault="009F402E"/>
    <w:p w14:paraId="16C1205A" w14:textId="77777777" w:rsidR="009F402E" w:rsidRDefault="009F402E"/>
    <w:p w14:paraId="0A02DD96" w14:textId="77777777" w:rsidR="009F402E" w:rsidRDefault="009F402E"/>
    <w:p w14:paraId="2AFB8282" w14:textId="77777777" w:rsidR="009F402E" w:rsidRDefault="009F402E"/>
    <w:p w14:paraId="0DCA85DA" w14:textId="77777777" w:rsidR="009F402E" w:rsidRDefault="009F402E"/>
    <w:p w14:paraId="2D7DC0C2" w14:textId="77777777" w:rsidR="009F402E" w:rsidRDefault="009F402E"/>
    <w:p w14:paraId="4C588DAB" w14:textId="77777777" w:rsidR="009F402E" w:rsidRDefault="009F402E"/>
    <w:p w14:paraId="7C3FC5FD" w14:textId="77777777" w:rsidR="009F402E" w:rsidRDefault="009F402E"/>
    <w:p w14:paraId="359B7831" w14:textId="77777777" w:rsidR="009F402E" w:rsidRDefault="009F402E"/>
    <w:p w14:paraId="285EBE41" w14:textId="77777777" w:rsidR="009F402E" w:rsidRDefault="009F402E"/>
    <w:p w14:paraId="0DF1580F" w14:textId="77777777" w:rsidR="009F402E" w:rsidRDefault="009F402E">
      <w:bookmarkStart w:id="0" w:name="_GoBack"/>
      <w:bookmarkEnd w:id="0"/>
    </w:p>
    <w:sectPr w:rsidR="009F402E" w:rsidSect="00631C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B3A"/>
    <w:rsid w:val="002D4974"/>
    <w:rsid w:val="00550B3A"/>
    <w:rsid w:val="00631CE0"/>
    <w:rsid w:val="009F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075E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B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9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97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B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9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9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Macintosh Word</Application>
  <DocSecurity>0</DocSecurity>
  <Lines>2</Lines>
  <Paragraphs>1</Paragraphs>
  <ScaleCrop>false</ScaleCrop>
  <Company>UAF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Hare</dc:creator>
  <cp:keywords/>
  <dc:description/>
  <cp:lastModifiedBy>Rebekah Hare</cp:lastModifiedBy>
  <cp:revision>3</cp:revision>
  <dcterms:created xsi:type="dcterms:W3CDTF">2014-05-23T21:38:00Z</dcterms:created>
  <dcterms:modified xsi:type="dcterms:W3CDTF">2014-08-01T21:56:00Z</dcterms:modified>
</cp:coreProperties>
</file>